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5DC6D" w14:textId="4EE114FB" w:rsidR="006D4B9C" w:rsidRPr="00361193" w:rsidRDefault="00136EE7">
      <w:pPr>
        <w:rPr>
          <w:rFonts w:ascii="Arial" w:hAnsi="Arial" w:cs="Arial"/>
        </w:rPr>
      </w:pPr>
      <w:proofErr w:type="spellStart"/>
      <w:r w:rsidRPr="00361193">
        <w:rPr>
          <w:rFonts w:ascii="Arial" w:hAnsi="Arial" w:cs="Arial"/>
        </w:rPr>
        <w:t>Supplementary</w:t>
      </w:r>
      <w:proofErr w:type="spellEnd"/>
      <w:r w:rsidR="00527B07" w:rsidRPr="00361193">
        <w:rPr>
          <w:rFonts w:ascii="Arial" w:hAnsi="Arial" w:cs="Arial"/>
        </w:rPr>
        <w:t xml:space="preserve"> Tables</w:t>
      </w:r>
      <w:r w:rsidRPr="00361193">
        <w:rPr>
          <w:rFonts w:ascii="Arial" w:hAnsi="Arial" w:cs="Arial"/>
        </w:rPr>
        <w:t xml:space="preserve"> </w:t>
      </w:r>
    </w:p>
    <w:p w14:paraId="7095A209" w14:textId="2E2B8005" w:rsidR="00E349A9" w:rsidRPr="00361193" w:rsidRDefault="00E349A9">
      <w:pPr>
        <w:rPr>
          <w:rFonts w:ascii="Arial" w:hAnsi="Arial" w:cs="Arial"/>
        </w:rPr>
      </w:pPr>
      <w:r w:rsidRPr="00361193">
        <w:rPr>
          <w:rFonts w:ascii="Arial" w:hAnsi="Arial" w:cs="Arial"/>
        </w:rPr>
        <w:t>Tabl</w:t>
      </w:r>
      <w:r w:rsidR="00700E88" w:rsidRPr="00361193">
        <w:rPr>
          <w:rFonts w:ascii="Arial" w:hAnsi="Arial" w:cs="Arial"/>
        </w:rPr>
        <w:t>e</w:t>
      </w:r>
      <w:r w:rsidRPr="00361193">
        <w:rPr>
          <w:rFonts w:ascii="Arial" w:hAnsi="Arial" w:cs="Arial"/>
        </w:rPr>
        <w:t xml:space="preserve"> S</w:t>
      </w:r>
      <w:r w:rsidR="0066628F" w:rsidRPr="00361193">
        <w:rPr>
          <w:rFonts w:ascii="Arial" w:hAnsi="Arial" w:cs="Arial"/>
        </w:rPr>
        <w:t>1</w:t>
      </w:r>
      <w:r w:rsidRPr="00361193">
        <w:rPr>
          <w:rFonts w:ascii="Arial" w:hAnsi="Arial" w:cs="Arial"/>
        </w:rPr>
        <w:t xml:space="preserve">. </w:t>
      </w:r>
      <w:proofErr w:type="spellStart"/>
      <w:r w:rsidR="00282D0E" w:rsidRPr="00361193">
        <w:rPr>
          <w:rFonts w:ascii="Arial" w:hAnsi="Arial" w:cs="Arial"/>
        </w:rPr>
        <w:t>Histological</w:t>
      </w:r>
      <w:proofErr w:type="spellEnd"/>
      <w:r w:rsidR="00282D0E" w:rsidRPr="00361193">
        <w:rPr>
          <w:rFonts w:ascii="Arial" w:hAnsi="Arial" w:cs="Arial"/>
        </w:rPr>
        <w:t xml:space="preserve"> </w:t>
      </w:r>
      <w:proofErr w:type="spellStart"/>
      <w:r w:rsidR="00700E88" w:rsidRPr="00361193">
        <w:rPr>
          <w:rFonts w:ascii="Arial" w:hAnsi="Arial" w:cs="Arial"/>
        </w:rPr>
        <w:t>study</w:t>
      </w:r>
      <w:proofErr w:type="spellEnd"/>
      <w:r w:rsidR="00282D0E" w:rsidRPr="00361193">
        <w:rPr>
          <w:rFonts w:ascii="Arial" w:hAnsi="Arial" w:cs="Arial"/>
        </w:rPr>
        <w:t xml:space="preserve"> </w:t>
      </w:r>
      <w:proofErr w:type="spellStart"/>
      <w:r w:rsidR="00282D0E" w:rsidRPr="00361193">
        <w:rPr>
          <w:rFonts w:ascii="Arial" w:hAnsi="Arial" w:cs="Arial"/>
        </w:rPr>
        <w:t>of</w:t>
      </w:r>
      <w:proofErr w:type="spellEnd"/>
      <w:r w:rsidR="00282D0E" w:rsidRPr="00361193">
        <w:rPr>
          <w:rFonts w:ascii="Arial" w:hAnsi="Arial" w:cs="Arial"/>
        </w:rPr>
        <w:t xml:space="preserve"> </w:t>
      </w:r>
      <w:proofErr w:type="spellStart"/>
      <w:r w:rsidR="00282D0E" w:rsidRPr="00361193">
        <w:rPr>
          <w:rFonts w:ascii="Arial" w:hAnsi="Arial" w:cs="Arial"/>
        </w:rPr>
        <w:t>children</w:t>
      </w:r>
      <w:proofErr w:type="spellEnd"/>
      <w:r w:rsidR="00282D0E" w:rsidRPr="00361193">
        <w:rPr>
          <w:rFonts w:ascii="Arial" w:hAnsi="Arial" w:cs="Arial"/>
        </w:rPr>
        <w:t xml:space="preserve"> </w:t>
      </w:r>
      <w:proofErr w:type="spellStart"/>
      <w:r w:rsidR="00282D0E" w:rsidRPr="00361193">
        <w:rPr>
          <w:rFonts w:ascii="Arial" w:hAnsi="Arial" w:cs="Arial"/>
        </w:rPr>
        <w:t>with</w:t>
      </w:r>
      <w:proofErr w:type="spellEnd"/>
      <w:r w:rsidR="00282D0E" w:rsidRPr="00361193">
        <w:rPr>
          <w:rFonts w:ascii="Arial" w:hAnsi="Arial" w:cs="Arial"/>
        </w:rPr>
        <w:t xml:space="preserve"> C3G </w:t>
      </w:r>
      <w:proofErr w:type="spellStart"/>
      <w:r w:rsidR="00282D0E" w:rsidRPr="00361193">
        <w:rPr>
          <w:rFonts w:ascii="Arial" w:hAnsi="Arial" w:cs="Arial"/>
        </w:rPr>
        <w:t>treated</w:t>
      </w:r>
      <w:proofErr w:type="spellEnd"/>
      <w:r w:rsidR="00282D0E" w:rsidRPr="00361193">
        <w:rPr>
          <w:rFonts w:ascii="Arial" w:hAnsi="Arial" w:cs="Arial"/>
        </w:rPr>
        <w:t xml:space="preserve"> </w:t>
      </w:r>
      <w:proofErr w:type="spellStart"/>
      <w:r w:rsidR="00282D0E" w:rsidRPr="00361193">
        <w:rPr>
          <w:rFonts w:ascii="Arial" w:hAnsi="Arial" w:cs="Arial"/>
        </w:rPr>
        <w:t>with</w:t>
      </w:r>
      <w:proofErr w:type="spellEnd"/>
      <w:r w:rsidR="00282D0E" w:rsidRPr="00361193">
        <w:rPr>
          <w:rFonts w:ascii="Arial" w:hAnsi="Arial" w:cs="Arial"/>
        </w:rPr>
        <w:t xml:space="preserve"> </w:t>
      </w:r>
      <w:proofErr w:type="spellStart"/>
      <w:r w:rsidR="00282D0E" w:rsidRPr="00361193">
        <w:rPr>
          <w:rFonts w:ascii="Arial" w:hAnsi="Arial" w:cs="Arial"/>
        </w:rPr>
        <w:t>pegcetacoplan</w:t>
      </w:r>
      <w:proofErr w:type="spellEnd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319"/>
        <w:gridCol w:w="2331"/>
        <w:gridCol w:w="1169"/>
        <w:gridCol w:w="1320"/>
      </w:tblGrid>
      <w:tr w:rsidR="00150BEC" w:rsidRPr="00361193" w14:paraId="75210ACC" w14:textId="77777777" w:rsidTr="00361193">
        <w:tc>
          <w:tcPr>
            <w:tcW w:w="2689" w:type="dxa"/>
          </w:tcPr>
          <w:p w14:paraId="2E5B3B44" w14:textId="77777777" w:rsidR="00E349A9" w:rsidRPr="00361193" w:rsidRDefault="00E349A9" w:rsidP="001E518F">
            <w:pPr>
              <w:rPr>
                <w:rFonts w:ascii="Arial" w:hAnsi="Arial" w:cs="Arial"/>
              </w:rPr>
            </w:pPr>
          </w:p>
        </w:tc>
        <w:tc>
          <w:tcPr>
            <w:tcW w:w="1319" w:type="dxa"/>
          </w:tcPr>
          <w:p w14:paraId="7CFD7664" w14:textId="38DCA233" w:rsidR="00E349A9" w:rsidRPr="00361193" w:rsidRDefault="00E349A9" w:rsidP="001E518F">
            <w:pPr>
              <w:jc w:val="center"/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Cas</w:t>
            </w:r>
            <w:r w:rsidR="00282D0E" w:rsidRPr="00361193">
              <w:rPr>
                <w:rFonts w:ascii="Arial" w:hAnsi="Arial" w:cs="Arial"/>
              </w:rPr>
              <w:t>e</w:t>
            </w:r>
            <w:r w:rsidRPr="00361193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2331" w:type="dxa"/>
          </w:tcPr>
          <w:p w14:paraId="22B3E09A" w14:textId="62EDA1A1" w:rsidR="00E349A9" w:rsidRPr="00361193" w:rsidRDefault="00E349A9" w:rsidP="001E518F">
            <w:pPr>
              <w:jc w:val="center"/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Cas</w:t>
            </w:r>
            <w:r w:rsidR="00282D0E" w:rsidRPr="00361193">
              <w:rPr>
                <w:rFonts w:ascii="Arial" w:hAnsi="Arial" w:cs="Arial"/>
              </w:rPr>
              <w:t>e</w:t>
            </w:r>
            <w:r w:rsidRPr="00361193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2489" w:type="dxa"/>
            <w:gridSpan w:val="2"/>
          </w:tcPr>
          <w:p w14:paraId="69BC3A9A" w14:textId="32E9199A" w:rsidR="00E349A9" w:rsidRPr="00361193" w:rsidRDefault="00E349A9" w:rsidP="001E518F">
            <w:pPr>
              <w:jc w:val="center"/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Cas</w:t>
            </w:r>
            <w:r w:rsidR="00282D0E" w:rsidRPr="00361193">
              <w:rPr>
                <w:rFonts w:ascii="Arial" w:hAnsi="Arial" w:cs="Arial"/>
              </w:rPr>
              <w:t>e</w:t>
            </w:r>
            <w:r w:rsidRPr="00361193">
              <w:rPr>
                <w:rFonts w:ascii="Arial" w:hAnsi="Arial" w:cs="Arial"/>
              </w:rPr>
              <w:t xml:space="preserve"> 3</w:t>
            </w:r>
          </w:p>
        </w:tc>
      </w:tr>
      <w:tr w:rsidR="002106FD" w:rsidRPr="00361193" w14:paraId="1C7ABE80" w14:textId="77777777" w:rsidTr="00361193">
        <w:tc>
          <w:tcPr>
            <w:tcW w:w="2689" w:type="dxa"/>
          </w:tcPr>
          <w:p w14:paraId="0FA820AF" w14:textId="6F718615" w:rsidR="00E349A9" w:rsidRPr="00361193" w:rsidRDefault="00E349A9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Membrano</w:t>
            </w:r>
            <w:proofErr w:type="spellEnd"/>
            <w:r w:rsidR="00361193">
              <w:rPr>
                <w:rFonts w:ascii="Arial" w:hAnsi="Arial" w:cs="Arial"/>
              </w:rPr>
              <w:t>-</w:t>
            </w:r>
            <w:r w:rsidRPr="00361193">
              <w:rPr>
                <w:rFonts w:ascii="Arial" w:hAnsi="Arial" w:cs="Arial"/>
              </w:rPr>
              <w:t>proliferativ</w:t>
            </w:r>
            <w:r w:rsidR="00282D0E" w:rsidRPr="00361193">
              <w:rPr>
                <w:rFonts w:ascii="Arial" w:hAnsi="Arial" w:cs="Arial"/>
              </w:rPr>
              <w:t>e</w:t>
            </w:r>
            <w:r w:rsidR="00A575D8" w:rsidRPr="00361193">
              <w:rPr>
                <w:rFonts w:ascii="Arial" w:hAnsi="Arial" w:cs="Arial"/>
              </w:rPr>
              <w:t xml:space="preserve"> </w:t>
            </w:r>
            <w:proofErr w:type="spellStart"/>
            <w:r w:rsidR="00A575D8" w:rsidRPr="00361193">
              <w:rPr>
                <w:rFonts w:ascii="Arial" w:hAnsi="Arial" w:cs="Arial"/>
              </w:rPr>
              <w:t>pattern</w:t>
            </w:r>
            <w:proofErr w:type="spellEnd"/>
          </w:p>
        </w:tc>
        <w:tc>
          <w:tcPr>
            <w:tcW w:w="1319" w:type="dxa"/>
          </w:tcPr>
          <w:p w14:paraId="3FFA94B1" w14:textId="04DB058E" w:rsidR="00E349A9" w:rsidRPr="00361193" w:rsidRDefault="00E349A9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Di</w:t>
            </w:r>
            <w:r w:rsidR="00A575D8" w:rsidRPr="00361193">
              <w:rPr>
                <w:rFonts w:ascii="Arial" w:hAnsi="Arial" w:cs="Arial"/>
              </w:rPr>
              <w:t>ffuse</w:t>
            </w:r>
            <w:proofErr w:type="spellEnd"/>
          </w:p>
        </w:tc>
        <w:tc>
          <w:tcPr>
            <w:tcW w:w="2331" w:type="dxa"/>
          </w:tcPr>
          <w:p w14:paraId="797115ED" w14:textId="7131C4B1" w:rsidR="00E349A9" w:rsidRPr="00361193" w:rsidRDefault="00B83D93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Diffuse</w:t>
            </w:r>
            <w:proofErr w:type="spellEnd"/>
            <w:r w:rsidRPr="00361193">
              <w:rPr>
                <w:rFonts w:ascii="Arial" w:hAnsi="Arial" w:cs="Arial"/>
              </w:rPr>
              <w:t xml:space="preserve"> </w:t>
            </w:r>
            <w:r w:rsidR="00E349A9" w:rsidRPr="00361193">
              <w:rPr>
                <w:rFonts w:ascii="Arial" w:hAnsi="Arial" w:cs="Arial"/>
              </w:rPr>
              <w:t xml:space="preserve">mesangial </w:t>
            </w:r>
            <w:r w:rsidR="002A3DB7" w:rsidRPr="00361193">
              <w:rPr>
                <w:rFonts w:ascii="Arial" w:hAnsi="Arial" w:cs="Arial"/>
              </w:rPr>
              <w:t xml:space="preserve">and focal </w:t>
            </w:r>
            <w:proofErr w:type="spellStart"/>
            <w:r w:rsidR="002A3DB7" w:rsidRPr="00361193">
              <w:rPr>
                <w:rFonts w:ascii="Arial" w:hAnsi="Arial" w:cs="Arial"/>
              </w:rPr>
              <w:t>membrano</w:t>
            </w:r>
            <w:proofErr w:type="spellEnd"/>
            <w:r w:rsidR="00361193">
              <w:rPr>
                <w:rFonts w:ascii="Arial" w:hAnsi="Arial" w:cs="Arial"/>
              </w:rPr>
              <w:t>-</w:t>
            </w:r>
            <w:r w:rsidR="002A3DB7" w:rsidRPr="00361193">
              <w:rPr>
                <w:rFonts w:ascii="Arial" w:hAnsi="Arial" w:cs="Arial"/>
              </w:rPr>
              <w:t>proliferat</w:t>
            </w:r>
            <w:r w:rsidR="00DF3B0B" w:rsidRPr="00361193">
              <w:rPr>
                <w:rFonts w:ascii="Arial" w:hAnsi="Arial" w:cs="Arial"/>
              </w:rPr>
              <w:t>ive</w:t>
            </w:r>
          </w:p>
        </w:tc>
        <w:tc>
          <w:tcPr>
            <w:tcW w:w="1169" w:type="dxa"/>
          </w:tcPr>
          <w:p w14:paraId="0263198A" w14:textId="69C83301" w:rsidR="00E349A9" w:rsidRPr="00361193" w:rsidRDefault="00DF3B0B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Diffuse</w:t>
            </w:r>
            <w:proofErr w:type="spellEnd"/>
          </w:p>
        </w:tc>
        <w:tc>
          <w:tcPr>
            <w:tcW w:w="1320" w:type="dxa"/>
          </w:tcPr>
          <w:p w14:paraId="2ED780F3" w14:textId="365F0A22" w:rsidR="00E349A9" w:rsidRPr="00361193" w:rsidRDefault="00E349A9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Di</w:t>
            </w:r>
            <w:r w:rsidR="00DF3B0B" w:rsidRPr="00361193">
              <w:rPr>
                <w:rFonts w:ascii="Arial" w:hAnsi="Arial" w:cs="Arial"/>
              </w:rPr>
              <w:t>ffuse</w:t>
            </w:r>
            <w:proofErr w:type="spellEnd"/>
          </w:p>
        </w:tc>
      </w:tr>
      <w:tr w:rsidR="002106FD" w:rsidRPr="00361193" w14:paraId="424C7FDE" w14:textId="77777777" w:rsidTr="00361193">
        <w:tc>
          <w:tcPr>
            <w:tcW w:w="2689" w:type="dxa"/>
          </w:tcPr>
          <w:p w14:paraId="2BEB0546" w14:textId="1B126269" w:rsidR="00E349A9" w:rsidRPr="00361193" w:rsidRDefault="00021135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E</w:t>
            </w:r>
            <w:r w:rsidR="00E349A9" w:rsidRPr="00361193">
              <w:rPr>
                <w:rFonts w:ascii="Arial" w:hAnsi="Arial" w:cs="Arial"/>
              </w:rPr>
              <w:t>ndocapil</w:t>
            </w:r>
            <w:r w:rsidR="0099676B" w:rsidRPr="00361193">
              <w:rPr>
                <w:rFonts w:ascii="Arial" w:hAnsi="Arial" w:cs="Arial"/>
              </w:rPr>
              <w:t>lary</w:t>
            </w:r>
            <w:proofErr w:type="spellEnd"/>
            <w:r w:rsidR="0099676B" w:rsidRPr="00361193">
              <w:rPr>
                <w:rFonts w:ascii="Arial" w:hAnsi="Arial" w:cs="Arial"/>
              </w:rPr>
              <w:t xml:space="preserve"> </w:t>
            </w:r>
            <w:proofErr w:type="spellStart"/>
            <w:r w:rsidR="00010380" w:rsidRPr="00361193">
              <w:rPr>
                <w:rFonts w:ascii="Arial" w:hAnsi="Arial" w:cs="Arial"/>
              </w:rPr>
              <w:t>h</w:t>
            </w:r>
            <w:r w:rsidR="00D32CE9" w:rsidRPr="00361193">
              <w:rPr>
                <w:rFonts w:ascii="Arial" w:hAnsi="Arial" w:cs="Arial"/>
              </w:rPr>
              <w:t>proliferation</w:t>
            </w:r>
            <w:proofErr w:type="spellEnd"/>
          </w:p>
        </w:tc>
        <w:tc>
          <w:tcPr>
            <w:tcW w:w="1319" w:type="dxa"/>
          </w:tcPr>
          <w:p w14:paraId="723620EC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2331" w:type="dxa"/>
          </w:tcPr>
          <w:p w14:paraId="2199FD6A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1169" w:type="dxa"/>
          </w:tcPr>
          <w:p w14:paraId="2B9B92C4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focal</w:t>
            </w:r>
          </w:p>
        </w:tc>
        <w:tc>
          <w:tcPr>
            <w:tcW w:w="1320" w:type="dxa"/>
          </w:tcPr>
          <w:p w14:paraId="0A5A3915" w14:textId="77777777" w:rsidR="00E349A9" w:rsidRPr="00361193" w:rsidRDefault="00E349A9" w:rsidP="001E518F">
            <w:pPr>
              <w:rPr>
                <w:rFonts w:ascii="Arial" w:hAnsi="Arial" w:cs="Arial"/>
              </w:rPr>
            </w:pPr>
          </w:p>
        </w:tc>
      </w:tr>
      <w:tr w:rsidR="002106FD" w:rsidRPr="00361193" w14:paraId="57633B89" w14:textId="77777777" w:rsidTr="00361193">
        <w:tc>
          <w:tcPr>
            <w:tcW w:w="2689" w:type="dxa"/>
          </w:tcPr>
          <w:p w14:paraId="0BD24C0E" w14:textId="20419E95" w:rsidR="00E349A9" w:rsidRPr="00361193" w:rsidRDefault="00FD2E4A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Glomerular </w:t>
            </w:r>
            <w:proofErr w:type="spellStart"/>
            <w:r w:rsidRPr="00361193">
              <w:rPr>
                <w:rFonts w:ascii="Arial" w:hAnsi="Arial" w:cs="Arial"/>
              </w:rPr>
              <w:t>crescents</w:t>
            </w:r>
            <w:proofErr w:type="spellEnd"/>
          </w:p>
        </w:tc>
        <w:tc>
          <w:tcPr>
            <w:tcW w:w="1319" w:type="dxa"/>
          </w:tcPr>
          <w:p w14:paraId="1DBC77D9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2331" w:type="dxa"/>
          </w:tcPr>
          <w:p w14:paraId="624E939A" w14:textId="733D0462" w:rsidR="00E349A9" w:rsidRPr="00361193" w:rsidRDefault="003F699E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Bowman </w:t>
            </w:r>
            <w:proofErr w:type="spellStart"/>
            <w:r w:rsidRPr="00361193">
              <w:rPr>
                <w:rFonts w:ascii="Arial" w:hAnsi="Arial" w:cs="Arial"/>
              </w:rPr>
              <w:t>attachments</w:t>
            </w:r>
            <w:proofErr w:type="spellEnd"/>
            <w:r w:rsidR="00E349A9" w:rsidRPr="00361193">
              <w:rPr>
                <w:rFonts w:ascii="Arial" w:hAnsi="Arial" w:cs="Arial"/>
              </w:rPr>
              <w:t xml:space="preserve"> 2/52</w:t>
            </w:r>
          </w:p>
        </w:tc>
        <w:tc>
          <w:tcPr>
            <w:tcW w:w="1169" w:type="dxa"/>
          </w:tcPr>
          <w:p w14:paraId="7B8157A1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1320" w:type="dxa"/>
          </w:tcPr>
          <w:p w14:paraId="2C0BAFC7" w14:textId="77777777" w:rsidR="00E349A9" w:rsidRPr="00361193" w:rsidRDefault="00E349A9" w:rsidP="001E518F">
            <w:pPr>
              <w:rPr>
                <w:rFonts w:ascii="Arial" w:hAnsi="Arial" w:cs="Arial"/>
              </w:rPr>
            </w:pPr>
          </w:p>
        </w:tc>
      </w:tr>
      <w:tr w:rsidR="002106FD" w:rsidRPr="00361193" w14:paraId="2895CB27" w14:textId="77777777" w:rsidTr="00361193">
        <w:tc>
          <w:tcPr>
            <w:tcW w:w="2689" w:type="dxa"/>
          </w:tcPr>
          <w:p w14:paraId="14EFD33C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Glomeruloesclerosis</w:t>
            </w:r>
          </w:p>
        </w:tc>
        <w:tc>
          <w:tcPr>
            <w:tcW w:w="1319" w:type="dxa"/>
          </w:tcPr>
          <w:p w14:paraId="4F875DD1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2331" w:type="dxa"/>
          </w:tcPr>
          <w:p w14:paraId="1726FD89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1169" w:type="dxa"/>
          </w:tcPr>
          <w:p w14:paraId="4DD925BE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1320" w:type="dxa"/>
          </w:tcPr>
          <w:p w14:paraId="1E89D3F9" w14:textId="77777777" w:rsidR="00E349A9" w:rsidRPr="00361193" w:rsidRDefault="00E349A9" w:rsidP="001E518F">
            <w:pPr>
              <w:rPr>
                <w:rFonts w:ascii="Arial" w:hAnsi="Arial" w:cs="Arial"/>
              </w:rPr>
            </w:pPr>
          </w:p>
        </w:tc>
      </w:tr>
      <w:tr w:rsidR="002106FD" w:rsidRPr="00361193" w14:paraId="3C58AC01" w14:textId="77777777" w:rsidTr="00361193">
        <w:tc>
          <w:tcPr>
            <w:tcW w:w="2689" w:type="dxa"/>
          </w:tcPr>
          <w:p w14:paraId="159F6CE4" w14:textId="391771E7" w:rsidR="00E349A9" w:rsidRPr="00361193" w:rsidRDefault="003F699E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I</w:t>
            </w:r>
            <w:r w:rsidR="00E349A9" w:rsidRPr="00361193">
              <w:rPr>
                <w:rFonts w:ascii="Arial" w:hAnsi="Arial" w:cs="Arial"/>
              </w:rPr>
              <w:t>ntersticial</w:t>
            </w:r>
            <w:r w:rsidRPr="00361193">
              <w:rPr>
                <w:rFonts w:ascii="Arial" w:hAnsi="Arial" w:cs="Arial"/>
              </w:rPr>
              <w:t xml:space="preserve"> </w:t>
            </w:r>
            <w:r w:rsidR="003221C3" w:rsidRPr="00361193">
              <w:rPr>
                <w:rFonts w:ascii="Arial" w:hAnsi="Arial" w:cs="Arial"/>
              </w:rPr>
              <w:t>fibrosis</w:t>
            </w:r>
            <w:r w:rsidR="00E349A9" w:rsidRPr="00361193">
              <w:rPr>
                <w:rFonts w:ascii="Arial" w:hAnsi="Arial" w:cs="Arial"/>
              </w:rPr>
              <w:t>/</w:t>
            </w:r>
            <w:r w:rsidR="003221C3" w:rsidRPr="00361193">
              <w:rPr>
                <w:rFonts w:ascii="Arial" w:hAnsi="Arial" w:cs="Arial"/>
              </w:rPr>
              <w:t xml:space="preserve">tubular </w:t>
            </w:r>
            <w:proofErr w:type="spellStart"/>
            <w:r w:rsidR="00E349A9" w:rsidRPr="00361193">
              <w:rPr>
                <w:rFonts w:ascii="Arial" w:hAnsi="Arial" w:cs="Arial"/>
              </w:rPr>
              <w:t>atro</w:t>
            </w:r>
            <w:r w:rsidR="003221C3" w:rsidRPr="00361193">
              <w:rPr>
                <w:rFonts w:ascii="Arial" w:hAnsi="Arial" w:cs="Arial"/>
              </w:rPr>
              <w:t>phy</w:t>
            </w:r>
            <w:proofErr w:type="spellEnd"/>
          </w:p>
        </w:tc>
        <w:tc>
          <w:tcPr>
            <w:tcW w:w="1319" w:type="dxa"/>
          </w:tcPr>
          <w:p w14:paraId="20211283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2331" w:type="dxa"/>
          </w:tcPr>
          <w:p w14:paraId="2FD00175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&lt;5%</w:t>
            </w:r>
          </w:p>
        </w:tc>
        <w:tc>
          <w:tcPr>
            <w:tcW w:w="1169" w:type="dxa"/>
          </w:tcPr>
          <w:p w14:paraId="59D4C57C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  <w:tc>
          <w:tcPr>
            <w:tcW w:w="1320" w:type="dxa"/>
          </w:tcPr>
          <w:p w14:paraId="52A91A09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no</w:t>
            </w:r>
          </w:p>
        </w:tc>
      </w:tr>
      <w:tr w:rsidR="002106FD" w:rsidRPr="00361193" w14:paraId="3F74F261" w14:textId="77777777" w:rsidTr="00361193">
        <w:tc>
          <w:tcPr>
            <w:tcW w:w="2689" w:type="dxa"/>
          </w:tcPr>
          <w:p w14:paraId="3938D06F" w14:textId="67DCCF4A" w:rsidR="00E349A9" w:rsidRPr="00361193" w:rsidRDefault="00150BEC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Electron</w:t>
            </w:r>
            <w:proofErr w:type="spellEnd"/>
            <w:r w:rsidRPr="00361193">
              <w:rPr>
                <w:rFonts w:ascii="Arial" w:hAnsi="Arial" w:cs="Arial"/>
              </w:rPr>
              <w:t xml:space="preserve"> </w:t>
            </w:r>
            <w:proofErr w:type="spellStart"/>
            <w:r w:rsidRPr="00361193">
              <w:rPr>
                <w:rFonts w:ascii="Arial" w:hAnsi="Arial" w:cs="Arial"/>
              </w:rPr>
              <w:t>microscopy</w:t>
            </w:r>
            <w:proofErr w:type="spellEnd"/>
          </w:p>
        </w:tc>
        <w:tc>
          <w:tcPr>
            <w:tcW w:w="1319" w:type="dxa"/>
          </w:tcPr>
          <w:p w14:paraId="53A10F16" w14:textId="41B82C18" w:rsidR="00E349A9" w:rsidRPr="00361193" w:rsidRDefault="00E349A9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Subendot</w:t>
            </w:r>
            <w:r w:rsidR="00150BEC" w:rsidRPr="00361193">
              <w:rPr>
                <w:rFonts w:ascii="Arial" w:hAnsi="Arial" w:cs="Arial"/>
              </w:rPr>
              <w:t>h</w:t>
            </w:r>
            <w:r w:rsidRPr="00361193">
              <w:rPr>
                <w:rFonts w:ascii="Arial" w:hAnsi="Arial" w:cs="Arial"/>
              </w:rPr>
              <w:t>elial</w:t>
            </w:r>
            <w:proofErr w:type="spellEnd"/>
            <w:r w:rsidRPr="00361193">
              <w:rPr>
                <w:rFonts w:ascii="Arial" w:hAnsi="Arial" w:cs="Arial"/>
              </w:rPr>
              <w:t xml:space="preserve"> </w:t>
            </w:r>
            <w:r w:rsidR="00150BEC" w:rsidRPr="00361193">
              <w:rPr>
                <w:rFonts w:ascii="Arial" w:hAnsi="Arial" w:cs="Arial"/>
              </w:rPr>
              <w:t>and</w:t>
            </w:r>
            <w:r w:rsidRPr="00361193">
              <w:rPr>
                <w:rFonts w:ascii="Arial" w:hAnsi="Arial" w:cs="Arial"/>
              </w:rPr>
              <w:t xml:space="preserve"> </w:t>
            </w:r>
            <w:proofErr w:type="spellStart"/>
            <w:r w:rsidRPr="00361193">
              <w:rPr>
                <w:rFonts w:ascii="Arial" w:hAnsi="Arial" w:cs="Arial"/>
              </w:rPr>
              <w:t>paramesangial</w:t>
            </w:r>
            <w:proofErr w:type="spellEnd"/>
            <w:r w:rsidR="00150BEC" w:rsidRPr="00361193">
              <w:rPr>
                <w:rFonts w:ascii="Arial" w:hAnsi="Arial" w:cs="Arial"/>
              </w:rPr>
              <w:t xml:space="preserve"> </w:t>
            </w:r>
            <w:proofErr w:type="spellStart"/>
            <w:r w:rsidR="00150BEC" w:rsidRPr="00361193">
              <w:rPr>
                <w:rFonts w:ascii="Arial" w:hAnsi="Arial" w:cs="Arial"/>
              </w:rPr>
              <w:t>deposits</w:t>
            </w:r>
            <w:proofErr w:type="spellEnd"/>
          </w:p>
        </w:tc>
        <w:tc>
          <w:tcPr>
            <w:tcW w:w="2331" w:type="dxa"/>
          </w:tcPr>
          <w:p w14:paraId="64CC93E2" w14:textId="475EC7D5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Mesangial, </w:t>
            </w:r>
            <w:proofErr w:type="spellStart"/>
            <w:r w:rsidRPr="00361193">
              <w:rPr>
                <w:rFonts w:ascii="Arial" w:hAnsi="Arial" w:cs="Arial"/>
              </w:rPr>
              <w:t>paramensagial</w:t>
            </w:r>
            <w:proofErr w:type="spellEnd"/>
            <w:r w:rsidRPr="00361193">
              <w:rPr>
                <w:rFonts w:ascii="Arial" w:hAnsi="Arial" w:cs="Arial"/>
              </w:rPr>
              <w:t xml:space="preserve">, </w:t>
            </w:r>
            <w:proofErr w:type="spellStart"/>
            <w:r w:rsidRPr="00361193">
              <w:rPr>
                <w:rFonts w:ascii="Arial" w:hAnsi="Arial" w:cs="Arial"/>
              </w:rPr>
              <w:t>endocapil</w:t>
            </w:r>
            <w:r w:rsidR="00150BEC" w:rsidRPr="00361193">
              <w:rPr>
                <w:rFonts w:ascii="Arial" w:hAnsi="Arial" w:cs="Arial"/>
              </w:rPr>
              <w:t>lary</w:t>
            </w:r>
            <w:proofErr w:type="spellEnd"/>
            <w:r w:rsidRPr="00361193">
              <w:rPr>
                <w:rFonts w:ascii="Arial" w:hAnsi="Arial" w:cs="Arial"/>
              </w:rPr>
              <w:t xml:space="preserve"> </w:t>
            </w:r>
            <w:r w:rsidR="00150BEC" w:rsidRPr="00361193">
              <w:rPr>
                <w:rFonts w:ascii="Arial" w:hAnsi="Arial" w:cs="Arial"/>
              </w:rPr>
              <w:t>and</w:t>
            </w:r>
            <w:r w:rsidRPr="00361193">
              <w:rPr>
                <w:rFonts w:ascii="Arial" w:hAnsi="Arial" w:cs="Arial"/>
              </w:rPr>
              <w:t xml:space="preserve"> </w:t>
            </w:r>
            <w:r w:rsidR="005976CD" w:rsidRPr="00361193">
              <w:rPr>
                <w:rFonts w:ascii="Arial" w:hAnsi="Arial" w:cs="Arial"/>
              </w:rPr>
              <w:t xml:space="preserve">subendotelial </w:t>
            </w:r>
            <w:proofErr w:type="spellStart"/>
            <w:r w:rsidR="005976CD" w:rsidRPr="00361193">
              <w:rPr>
                <w:rFonts w:ascii="Arial" w:hAnsi="Arial" w:cs="Arial"/>
              </w:rPr>
              <w:t>deposits</w:t>
            </w:r>
            <w:proofErr w:type="spellEnd"/>
          </w:p>
        </w:tc>
        <w:tc>
          <w:tcPr>
            <w:tcW w:w="1169" w:type="dxa"/>
          </w:tcPr>
          <w:p w14:paraId="17523D97" w14:textId="77777777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-</w:t>
            </w:r>
          </w:p>
        </w:tc>
        <w:tc>
          <w:tcPr>
            <w:tcW w:w="1320" w:type="dxa"/>
          </w:tcPr>
          <w:p w14:paraId="49118054" w14:textId="5AF2E862" w:rsidR="00E349A9" w:rsidRPr="00361193" w:rsidRDefault="001E7EDA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Mesangi</w:t>
            </w:r>
            <w:r w:rsidR="00361193">
              <w:rPr>
                <w:rFonts w:ascii="Arial" w:hAnsi="Arial" w:cs="Arial"/>
              </w:rPr>
              <w:t>al</w:t>
            </w:r>
            <w:r w:rsidR="008938AA">
              <w:rPr>
                <w:rFonts w:ascii="Arial" w:hAnsi="Arial" w:cs="Arial"/>
              </w:rPr>
              <w:t xml:space="preserve"> and </w:t>
            </w:r>
            <w:proofErr w:type="spellStart"/>
            <w:r w:rsidRPr="00361193">
              <w:rPr>
                <w:rFonts w:ascii="Arial" w:hAnsi="Arial" w:cs="Arial"/>
              </w:rPr>
              <w:t>subendo</w:t>
            </w:r>
            <w:r w:rsidR="00361193">
              <w:rPr>
                <w:rFonts w:ascii="Arial" w:hAnsi="Arial" w:cs="Arial"/>
              </w:rPr>
              <w:t>-</w:t>
            </w:r>
            <w:r w:rsidRPr="00361193">
              <w:rPr>
                <w:rFonts w:ascii="Arial" w:hAnsi="Arial" w:cs="Arial"/>
              </w:rPr>
              <w:t>thelial</w:t>
            </w:r>
            <w:proofErr w:type="spellEnd"/>
            <w:r w:rsidR="005976CD" w:rsidRPr="00361193">
              <w:rPr>
                <w:rFonts w:ascii="Arial" w:hAnsi="Arial" w:cs="Arial"/>
              </w:rPr>
              <w:t xml:space="preserve"> </w:t>
            </w:r>
            <w:proofErr w:type="spellStart"/>
            <w:r w:rsidR="005976CD" w:rsidRPr="00361193">
              <w:rPr>
                <w:rFonts w:ascii="Arial" w:hAnsi="Arial" w:cs="Arial"/>
              </w:rPr>
              <w:t>deposits</w:t>
            </w:r>
            <w:proofErr w:type="spellEnd"/>
          </w:p>
        </w:tc>
      </w:tr>
      <w:tr w:rsidR="002106FD" w:rsidRPr="00361193" w14:paraId="3F919A26" w14:textId="77777777" w:rsidTr="00361193">
        <w:tc>
          <w:tcPr>
            <w:tcW w:w="2689" w:type="dxa"/>
          </w:tcPr>
          <w:p w14:paraId="0483413E" w14:textId="2F1AFF56" w:rsidR="00E349A9" w:rsidRPr="00361193" w:rsidRDefault="00E349A9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I</w:t>
            </w:r>
            <w:r w:rsidR="00A96B8D" w:rsidRPr="00361193">
              <w:rPr>
                <w:rFonts w:ascii="Arial" w:hAnsi="Arial" w:cs="Arial"/>
              </w:rPr>
              <w:t>mmunofluorescence</w:t>
            </w:r>
            <w:proofErr w:type="spellEnd"/>
          </w:p>
        </w:tc>
        <w:tc>
          <w:tcPr>
            <w:tcW w:w="1319" w:type="dxa"/>
          </w:tcPr>
          <w:p w14:paraId="3A6A9E5F" w14:textId="2D4C2B11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C3 </w:t>
            </w:r>
            <w:r w:rsidR="00EE5252" w:rsidRPr="00361193">
              <w:rPr>
                <w:rFonts w:ascii="Arial" w:hAnsi="Arial" w:cs="Arial"/>
              </w:rPr>
              <w:t>++</w:t>
            </w:r>
            <w:r w:rsidRPr="00361193">
              <w:rPr>
                <w:rFonts w:ascii="Arial" w:hAnsi="Arial" w:cs="Arial"/>
              </w:rPr>
              <w:t>+</w:t>
            </w:r>
          </w:p>
        </w:tc>
        <w:tc>
          <w:tcPr>
            <w:tcW w:w="2331" w:type="dxa"/>
          </w:tcPr>
          <w:p w14:paraId="274A7ADB" w14:textId="093F402C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C3 </w:t>
            </w:r>
            <w:r w:rsidR="00EE5252" w:rsidRPr="00361193">
              <w:rPr>
                <w:rFonts w:ascii="Arial" w:hAnsi="Arial" w:cs="Arial"/>
              </w:rPr>
              <w:t>++</w:t>
            </w:r>
            <w:r w:rsidRPr="00361193">
              <w:rPr>
                <w:rFonts w:ascii="Arial" w:hAnsi="Arial" w:cs="Arial"/>
              </w:rPr>
              <w:t xml:space="preserve">+ </w:t>
            </w:r>
          </w:p>
        </w:tc>
        <w:tc>
          <w:tcPr>
            <w:tcW w:w="1169" w:type="dxa"/>
          </w:tcPr>
          <w:p w14:paraId="6F57DCF3" w14:textId="61E1E140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IgG</w:t>
            </w:r>
            <w:r w:rsidR="00EE5252" w:rsidRPr="00361193">
              <w:rPr>
                <w:rFonts w:ascii="Arial" w:hAnsi="Arial" w:cs="Arial"/>
              </w:rPr>
              <w:t>++</w:t>
            </w:r>
            <w:r w:rsidRPr="00361193">
              <w:rPr>
                <w:rFonts w:ascii="Arial" w:hAnsi="Arial" w:cs="Arial"/>
              </w:rPr>
              <w:t>+</w:t>
            </w:r>
          </w:p>
          <w:p w14:paraId="18C45BBA" w14:textId="32D39DE0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C3 </w:t>
            </w:r>
            <w:r w:rsidR="00EE5252" w:rsidRPr="00361193">
              <w:rPr>
                <w:rFonts w:ascii="Arial" w:hAnsi="Arial" w:cs="Arial"/>
              </w:rPr>
              <w:t>+++</w:t>
            </w:r>
          </w:p>
          <w:p w14:paraId="3FFFB561" w14:textId="24060E62" w:rsidR="00E349A9" w:rsidRPr="00361193" w:rsidRDefault="00E349A9" w:rsidP="001E518F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</w:tcPr>
          <w:p w14:paraId="4FDE16AA" w14:textId="52598200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C3 </w:t>
            </w:r>
            <w:r w:rsidR="0062398B" w:rsidRPr="00361193">
              <w:rPr>
                <w:rFonts w:ascii="Arial" w:hAnsi="Arial" w:cs="Arial"/>
              </w:rPr>
              <w:t>+++</w:t>
            </w:r>
          </w:p>
          <w:p w14:paraId="16185C17" w14:textId="07448C90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>IgG +</w:t>
            </w:r>
          </w:p>
        </w:tc>
      </w:tr>
      <w:tr w:rsidR="002106FD" w:rsidRPr="00361193" w14:paraId="73761114" w14:textId="77777777" w:rsidTr="00361193">
        <w:tc>
          <w:tcPr>
            <w:tcW w:w="2689" w:type="dxa"/>
          </w:tcPr>
          <w:p w14:paraId="4FD37BB2" w14:textId="46A844E8" w:rsidR="00E349A9" w:rsidRPr="00361193" w:rsidRDefault="00E349A9" w:rsidP="001E518F">
            <w:pPr>
              <w:rPr>
                <w:rFonts w:ascii="Arial" w:hAnsi="Arial" w:cs="Arial"/>
              </w:rPr>
            </w:pPr>
            <w:proofErr w:type="spellStart"/>
            <w:r w:rsidRPr="00361193">
              <w:rPr>
                <w:rFonts w:ascii="Arial" w:hAnsi="Arial" w:cs="Arial"/>
              </w:rPr>
              <w:t>I</w:t>
            </w:r>
            <w:r w:rsidR="0062398B" w:rsidRPr="00361193">
              <w:rPr>
                <w:rFonts w:ascii="Arial" w:hAnsi="Arial" w:cs="Arial"/>
              </w:rPr>
              <w:t>mmunoh</w:t>
            </w:r>
            <w:r w:rsidR="002106FD" w:rsidRPr="00361193">
              <w:rPr>
                <w:rFonts w:ascii="Arial" w:hAnsi="Arial" w:cs="Arial"/>
              </w:rPr>
              <w:t>istochemistry</w:t>
            </w:r>
            <w:proofErr w:type="spellEnd"/>
          </w:p>
        </w:tc>
        <w:tc>
          <w:tcPr>
            <w:tcW w:w="1319" w:type="dxa"/>
          </w:tcPr>
          <w:p w14:paraId="7F3D37F9" w14:textId="77777777" w:rsidR="00E349A9" w:rsidRPr="00204A92" w:rsidRDefault="00E349A9" w:rsidP="001E518F">
            <w:pPr>
              <w:rPr>
                <w:rFonts w:ascii="Arial" w:hAnsi="Arial" w:cs="Arial"/>
                <w:color w:val="171717" w:themeColor="background2" w:themeShade="1A"/>
              </w:rPr>
            </w:pPr>
            <w:r w:rsidRPr="00204A92">
              <w:rPr>
                <w:rFonts w:ascii="Arial" w:hAnsi="Arial" w:cs="Arial"/>
                <w:color w:val="171717" w:themeColor="background2" w:themeShade="1A"/>
              </w:rPr>
              <w:t>-</w:t>
            </w:r>
          </w:p>
        </w:tc>
        <w:tc>
          <w:tcPr>
            <w:tcW w:w="2331" w:type="dxa"/>
          </w:tcPr>
          <w:p w14:paraId="6A994344" w14:textId="26B6C443" w:rsidR="00E349A9" w:rsidRPr="00204A92" w:rsidRDefault="00E349A9" w:rsidP="001E518F">
            <w:pPr>
              <w:rPr>
                <w:rFonts w:ascii="Arial" w:hAnsi="Arial" w:cs="Arial"/>
                <w:color w:val="171717" w:themeColor="background2" w:themeShade="1A"/>
              </w:rPr>
            </w:pPr>
            <w:r w:rsidRPr="00204A92">
              <w:rPr>
                <w:rFonts w:ascii="Arial" w:hAnsi="Arial" w:cs="Arial"/>
                <w:color w:val="171717" w:themeColor="background2" w:themeShade="1A"/>
              </w:rPr>
              <w:t xml:space="preserve">C4d </w:t>
            </w:r>
            <w:r w:rsidR="002106FD" w:rsidRPr="00204A92">
              <w:rPr>
                <w:rFonts w:ascii="Arial" w:hAnsi="Arial" w:cs="Arial"/>
                <w:color w:val="171717" w:themeColor="background2" w:themeShade="1A"/>
              </w:rPr>
              <w:t>+</w:t>
            </w:r>
          </w:p>
        </w:tc>
        <w:tc>
          <w:tcPr>
            <w:tcW w:w="1169" w:type="dxa"/>
          </w:tcPr>
          <w:p w14:paraId="14B672A1" w14:textId="14806E3F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C4d </w:t>
            </w:r>
            <w:r w:rsidR="002106FD" w:rsidRPr="00361193">
              <w:rPr>
                <w:rFonts w:ascii="Arial" w:hAnsi="Arial" w:cs="Arial"/>
              </w:rPr>
              <w:t>+++</w:t>
            </w:r>
          </w:p>
        </w:tc>
        <w:tc>
          <w:tcPr>
            <w:tcW w:w="1320" w:type="dxa"/>
          </w:tcPr>
          <w:p w14:paraId="365845AF" w14:textId="5B4BFAD8" w:rsidR="00E349A9" w:rsidRPr="00361193" w:rsidRDefault="00E349A9" w:rsidP="001E518F">
            <w:pPr>
              <w:rPr>
                <w:rFonts w:ascii="Arial" w:hAnsi="Arial" w:cs="Arial"/>
              </w:rPr>
            </w:pPr>
            <w:r w:rsidRPr="00361193">
              <w:rPr>
                <w:rFonts w:ascii="Arial" w:hAnsi="Arial" w:cs="Arial"/>
              </w:rPr>
              <w:t xml:space="preserve">C4d </w:t>
            </w:r>
            <w:r w:rsidR="002106FD" w:rsidRPr="00361193">
              <w:rPr>
                <w:rFonts w:ascii="Arial" w:hAnsi="Arial" w:cs="Arial"/>
              </w:rPr>
              <w:t>+++</w:t>
            </w:r>
          </w:p>
        </w:tc>
      </w:tr>
    </w:tbl>
    <w:p w14:paraId="440737A1" w14:textId="77777777" w:rsidR="00513618" w:rsidRPr="00361193" w:rsidRDefault="00513618">
      <w:pPr>
        <w:rPr>
          <w:rFonts w:ascii="Arial" w:hAnsi="Arial" w:cs="Arial"/>
          <w:lang w:val="en-US"/>
        </w:rPr>
      </w:pPr>
    </w:p>
    <w:p w14:paraId="72902EC5" w14:textId="77777777" w:rsidR="00F571C8" w:rsidRPr="00361193" w:rsidRDefault="00F571C8">
      <w:pPr>
        <w:rPr>
          <w:rFonts w:ascii="Arial" w:hAnsi="Arial" w:cs="Arial"/>
          <w:lang w:val="en-US"/>
        </w:rPr>
      </w:pPr>
    </w:p>
    <w:p w14:paraId="7E1AC20A" w14:textId="4D88E0D6" w:rsidR="00F571C8" w:rsidRPr="00361193" w:rsidRDefault="00F571C8">
      <w:pPr>
        <w:rPr>
          <w:rFonts w:ascii="Arial" w:hAnsi="Arial" w:cs="Arial"/>
          <w:lang w:val="en-US"/>
        </w:rPr>
      </w:pPr>
      <w:r w:rsidRPr="00361193">
        <w:rPr>
          <w:rFonts w:ascii="Arial" w:hAnsi="Arial" w:cs="Arial"/>
          <w:lang w:val="en-US"/>
        </w:rPr>
        <w:t>Tabl</w:t>
      </w:r>
      <w:r w:rsidR="00700E88" w:rsidRPr="00361193">
        <w:rPr>
          <w:rFonts w:ascii="Arial" w:hAnsi="Arial" w:cs="Arial"/>
          <w:lang w:val="en-US"/>
        </w:rPr>
        <w:t>e</w:t>
      </w:r>
      <w:r w:rsidRPr="00361193">
        <w:rPr>
          <w:rFonts w:ascii="Arial" w:hAnsi="Arial" w:cs="Arial"/>
          <w:lang w:val="en-US"/>
        </w:rPr>
        <w:t xml:space="preserve"> </w:t>
      </w:r>
      <w:r w:rsidR="00154B6E" w:rsidRPr="00361193">
        <w:rPr>
          <w:rFonts w:ascii="Arial" w:hAnsi="Arial" w:cs="Arial"/>
          <w:lang w:val="en-US"/>
        </w:rPr>
        <w:t>S</w:t>
      </w:r>
      <w:r w:rsidR="0066628F" w:rsidRPr="00361193">
        <w:rPr>
          <w:rFonts w:ascii="Arial" w:hAnsi="Arial" w:cs="Arial"/>
          <w:lang w:val="en-US"/>
        </w:rPr>
        <w:t>2</w:t>
      </w:r>
      <w:r w:rsidRPr="00361193">
        <w:rPr>
          <w:rFonts w:ascii="Arial" w:hAnsi="Arial" w:cs="Arial"/>
          <w:lang w:val="en-US"/>
        </w:rPr>
        <w:t xml:space="preserve">. </w:t>
      </w:r>
      <w:r w:rsidR="007E3F7A" w:rsidRPr="00361193">
        <w:rPr>
          <w:rFonts w:ascii="Arial" w:hAnsi="Arial" w:cs="Arial"/>
          <w:lang w:val="en-US"/>
        </w:rPr>
        <w:t>Complement analyses at diagnosis</w:t>
      </w:r>
      <w:r w:rsidR="00D665AF" w:rsidRPr="00361193">
        <w:rPr>
          <w:rFonts w:ascii="Arial" w:hAnsi="Arial" w:cs="Arial"/>
          <w:lang w:val="en-US"/>
        </w:rPr>
        <w:t xml:space="preserve"> of C3 Glomerulonephritis</w:t>
      </w:r>
    </w:p>
    <w:tbl>
      <w:tblPr>
        <w:tblStyle w:val="Tablaconcuadrcula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836"/>
        <w:gridCol w:w="1984"/>
        <w:gridCol w:w="2090"/>
        <w:gridCol w:w="2588"/>
      </w:tblGrid>
      <w:tr w:rsidR="00F571C8" w:rsidRPr="00361193" w14:paraId="5FCC26BC" w14:textId="77777777" w:rsidTr="007E3F7A">
        <w:tc>
          <w:tcPr>
            <w:tcW w:w="2836" w:type="dxa"/>
            <w:vAlign w:val="center"/>
          </w:tcPr>
          <w:p w14:paraId="3C5D387D" w14:textId="77777777" w:rsidR="00F571C8" w:rsidRPr="00361193" w:rsidRDefault="00F571C8" w:rsidP="0098053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F4CE4B5" w14:textId="2C4727DD" w:rsidR="00F571C8" w:rsidRPr="00361193" w:rsidRDefault="00F571C8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as</w:t>
            </w:r>
            <w:r w:rsidR="00D665AF" w:rsidRPr="00361193">
              <w:rPr>
                <w:rFonts w:ascii="Arial" w:hAnsi="Arial" w:cs="Arial"/>
                <w:lang w:val="en-US"/>
              </w:rPr>
              <w:t>e</w:t>
            </w:r>
            <w:r w:rsidRPr="00361193">
              <w:rPr>
                <w:rFonts w:ascii="Arial" w:hAnsi="Arial" w:cs="Arial"/>
                <w:lang w:val="en-US"/>
              </w:rPr>
              <w:t xml:space="preserve"> 1</w:t>
            </w:r>
          </w:p>
        </w:tc>
        <w:tc>
          <w:tcPr>
            <w:tcW w:w="2090" w:type="dxa"/>
            <w:vAlign w:val="center"/>
          </w:tcPr>
          <w:p w14:paraId="23EED0AB" w14:textId="308E27B2" w:rsidR="00F571C8" w:rsidRPr="00361193" w:rsidRDefault="00F571C8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as</w:t>
            </w:r>
            <w:r w:rsidR="00D665AF" w:rsidRPr="00361193">
              <w:rPr>
                <w:rFonts w:ascii="Arial" w:hAnsi="Arial" w:cs="Arial"/>
                <w:lang w:val="en-US"/>
              </w:rPr>
              <w:t>e</w:t>
            </w:r>
            <w:r w:rsidRPr="00361193">
              <w:rPr>
                <w:rFonts w:ascii="Arial" w:hAnsi="Arial" w:cs="Arial"/>
                <w:lang w:val="en-US"/>
              </w:rPr>
              <w:t xml:space="preserve"> 2</w:t>
            </w:r>
          </w:p>
        </w:tc>
        <w:tc>
          <w:tcPr>
            <w:tcW w:w="2588" w:type="dxa"/>
            <w:vAlign w:val="center"/>
          </w:tcPr>
          <w:p w14:paraId="1BC7EC97" w14:textId="025CECD0" w:rsidR="00F571C8" w:rsidRPr="00361193" w:rsidRDefault="00F571C8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as</w:t>
            </w:r>
            <w:r w:rsidR="00D665AF" w:rsidRPr="00361193">
              <w:rPr>
                <w:rFonts w:ascii="Arial" w:hAnsi="Arial" w:cs="Arial"/>
                <w:lang w:val="en-US"/>
              </w:rPr>
              <w:t>e</w:t>
            </w:r>
            <w:r w:rsidRPr="00361193">
              <w:rPr>
                <w:rFonts w:ascii="Arial" w:hAnsi="Arial" w:cs="Arial"/>
                <w:lang w:val="en-US"/>
              </w:rPr>
              <w:t xml:space="preserve"> 3</w:t>
            </w:r>
          </w:p>
        </w:tc>
      </w:tr>
      <w:tr w:rsidR="00F571C8" w:rsidRPr="00361193" w14:paraId="277BA4B9" w14:textId="77777777" w:rsidTr="007E3F7A">
        <w:tc>
          <w:tcPr>
            <w:tcW w:w="2836" w:type="dxa"/>
            <w:vAlign w:val="center"/>
          </w:tcPr>
          <w:p w14:paraId="35F6D7E2" w14:textId="2C8E4B7E" w:rsidR="00F571C8" w:rsidRPr="00361193" w:rsidRDefault="00F571C8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3</w:t>
            </w:r>
            <w:r w:rsidR="00980531" w:rsidRPr="00361193">
              <w:rPr>
                <w:rFonts w:ascii="Arial" w:hAnsi="Arial" w:cs="Arial"/>
                <w:lang w:val="en-US"/>
              </w:rPr>
              <w:t xml:space="preserve"> (68-188 mg/dL)</w:t>
            </w:r>
          </w:p>
        </w:tc>
        <w:tc>
          <w:tcPr>
            <w:tcW w:w="1984" w:type="dxa"/>
            <w:vAlign w:val="center"/>
          </w:tcPr>
          <w:p w14:paraId="59C4CDEB" w14:textId="5D435471" w:rsidR="00F571C8" w:rsidRPr="00361193" w:rsidRDefault="00463809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90" w:type="dxa"/>
            <w:vAlign w:val="center"/>
          </w:tcPr>
          <w:p w14:paraId="6E1CA1E3" w14:textId="57E8B540" w:rsidR="00F571C8" w:rsidRPr="00361193" w:rsidRDefault="00D62E8C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2588" w:type="dxa"/>
            <w:vAlign w:val="center"/>
          </w:tcPr>
          <w:p w14:paraId="5B7B626C" w14:textId="7C92FA8F" w:rsidR="00F571C8" w:rsidRPr="00361193" w:rsidRDefault="00990EE3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75</w:t>
            </w:r>
          </w:p>
        </w:tc>
      </w:tr>
      <w:tr w:rsidR="00F571C8" w:rsidRPr="00361193" w14:paraId="1947A18A" w14:textId="77777777" w:rsidTr="007E3F7A">
        <w:tc>
          <w:tcPr>
            <w:tcW w:w="2836" w:type="dxa"/>
            <w:vAlign w:val="center"/>
          </w:tcPr>
          <w:p w14:paraId="4D6B1EBB" w14:textId="629E3F5B" w:rsidR="00F571C8" w:rsidRPr="00361193" w:rsidRDefault="00F571C8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4</w:t>
            </w:r>
          </w:p>
        </w:tc>
        <w:tc>
          <w:tcPr>
            <w:tcW w:w="1984" w:type="dxa"/>
            <w:vAlign w:val="center"/>
          </w:tcPr>
          <w:p w14:paraId="2186B763" w14:textId="3E4C2F72" w:rsidR="00F571C8" w:rsidRPr="00361193" w:rsidRDefault="00E067F6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2090" w:type="dxa"/>
            <w:vAlign w:val="center"/>
          </w:tcPr>
          <w:p w14:paraId="4836276F" w14:textId="272BD8D2" w:rsidR="00F571C8" w:rsidRPr="00361193" w:rsidRDefault="00D62E8C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588" w:type="dxa"/>
            <w:vAlign w:val="center"/>
          </w:tcPr>
          <w:p w14:paraId="60939853" w14:textId="6A768E9F" w:rsidR="00F571C8" w:rsidRPr="00361193" w:rsidRDefault="00990EE3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23</w:t>
            </w:r>
          </w:p>
        </w:tc>
      </w:tr>
      <w:tr w:rsidR="00F571C8" w:rsidRPr="00361193" w14:paraId="30D5DCC4" w14:textId="77777777" w:rsidTr="007E3F7A">
        <w:tc>
          <w:tcPr>
            <w:tcW w:w="2836" w:type="dxa"/>
            <w:vAlign w:val="center"/>
          </w:tcPr>
          <w:p w14:paraId="6C0CE87F" w14:textId="13E70B03" w:rsidR="00F571C8" w:rsidRPr="00361193" w:rsidRDefault="00502381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s</w:t>
            </w:r>
            <w:r w:rsidR="00466DCC" w:rsidRPr="00361193">
              <w:rPr>
                <w:rFonts w:ascii="Arial" w:hAnsi="Arial" w:cs="Arial"/>
                <w:lang w:val="en-US"/>
              </w:rPr>
              <w:t>C5</w:t>
            </w:r>
            <w:r w:rsidR="00566D41" w:rsidRPr="00361193">
              <w:rPr>
                <w:rFonts w:ascii="Arial" w:hAnsi="Arial" w:cs="Arial"/>
                <w:lang w:val="en-US"/>
              </w:rPr>
              <w:t>b</w:t>
            </w:r>
            <w:r w:rsidRPr="00361193">
              <w:rPr>
                <w:rFonts w:ascii="Arial" w:hAnsi="Arial" w:cs="Arial"/>
                <w:lang w:val="en-US"/>
              </w:rPr>
              <w:t>-</w:t>
            </w:r>
            <w:r w:rsidR="00566D41" w:rsidRPr="00361193">
              <w:rPr>
                <w:rFonts w:ascii="Arial" w:hAnsi="Arial" w:cs="Arial"/>
                <w:lang w:val="en-US"/>
              </w:rPr>
              <w:t>9</w:t>
            </w:r>
            <w:r w:rsidR="00980531" w:rsidRPr="00361193">
              <w:rPr>
                <w:rFonts w:ascii="Arial" w:hAnsi="Arial" w:cs="Arial"/>
                <w:lang w:val="en-US"/>
              </w:rPr>
              <w:t xml:space="preserve"> (&gt;118ng/m</w:t>
            </w:r>
            <w:r w:rsidR="00F276D6" w:rsidRPr="00361193">
              <w:rPr>
                <w:rFonts w:ascii="Arial" w:hAnsi="Arial" w:cs="Arial"/>
                <w:lang w:val="en-US"/>
              </w:rPr>
              <w:t>L</w:t>
            </w:r>
            <w:r w:rsidR="00980531" w:rsidRPr="0036119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46404746" w14:textId="19D7725D" w:rsidR="00F571C8" w:rsidRPr="00361193" w:rsidRDefault="00463809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1697</w:t>
            </w:r>
          </w:p>
        </w:tc>
        <w:tc>
          <w:tcPr>
            <w:tcW w:w="2090" w:type="dxa"/>
            <w:vAlign w:val="center"/>
          </w:tcPr>
          <w:p w14:paraId="2AFB1AED" w14:textId="1D46A30D" w:rsidR="00F571C8" w:rsidRPr="00361193" w:rsidRDefault="00A96083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134</w:t>
            </w:r>
          </w:p>
        </w:tc>
        <w:tc>
          <w:tcPr>
            <w:tcW w:w="2588" w:type="dxa"/>
            <w:vAlign w:val="center"/>
          </w:tcPr>
          <w:p w14:paraId="7E44CF69" w14:textId="4775CE28" w:rsidR="00F571C8" w:rsidRPr="00361193" w:rsidRDefault="00A96083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66</w:t>
            </w:r>
          </w:p>
        </w:tc>
      </w:tr>
      <w:tr w:rsidR="00F571C8" w:rsidRPr="00361193" w14:paraId="5A3DECF8" w14:textId="77777777" w:rsidTr="007E3F7A">
        <w:tc>
          <w:tcPr>
            <w:tcW w:w="2836" w:type="dxa"/>
            <w:vAlign w:val="center"/>
          </w:tcPr>
          <w:p w14:paraId="17831B28" w14:textId="49A40DE7" w:rsidR="00F571C8" w:rsidRPr="00361193" w:rsidRDefault="00566D41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FH</w:t>
            </w:r>
            <w:r w:rsidR="00F276D6" w:rsidRPr="00361193">
              <w:rPr>
                <w:rFonts w:ascii="Arial" w:hAnsi="Arial" w:cs="Arial"/>
                <w:lang w:val="en-US"/>
              </w:rPr>
              <w:t xml:space="preserve"> (90-285µg/mL)</w:t>
            </w:r>
          </w:p>
        </w:tc>
        <w:tc>
          <w:tcPr>
            <w:tcW w:w="1984" w:type="dxa"/>
            <w:vAlign w:val="center"/>
          </w:tcPr>
          <w:p w14:paraId="1BB579BE" w14:textId="330721F7" w:rsidR="00F571C8" w:rsidRPr="00361193" w:rsidRDefault="00823D18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151</w:t>
            </w:r>
          </w:p>
        </w:tc>
        <w:tc>
          <w:tcPr>
            <w:tcW w:w="2090" w:type="dxa"/>
            <w:vAlign w:val="center"/>
          </w:tcPr>
          <w:p w14:paraId="1C0C27F2" w14:textId="13455C6B" w:rsidR="00F571C8" w:rsidRPr="00361193" w:rsidRDefault="00517541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88" w:type="dxa"/>
            <w:vAlign w:val="center"/>
          </w:tcPr>
          <w:p w14:paraId="1965320D" w14:textId="6560B7A7" w:rsidR="00F571C8" w:rsidRPr="00361193" w:rsidRDefault="0092190D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139</w:t>
            </w:r>
          </w:p>
        </w:tc>
      </w:tr>
      <w:tr w:rsidR="00F571C8" w:rsidRPr="00361193" w14:paraId="6CEB9B1C" w14:textId="77777777" w:rsidTr="007E3F7A">
        <w:tc>
          <w:tcPr>
            <w:tcW w:w="2836" w:type="dxa"/>
            <w:vAlign w:val="center"/>
          </w:tcPr>
          <w:p w14:paraId="22A5088A" w14:textId="27F8257B" w:rsidR="00F571C8" w:rsidRPr="00361193" w:rsidRDefault="00566D41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FI</w:t>
            </w:r>
            <w:r w:rsidR="00F276D6" w:rsidRPr="00361193">
              <w:rPr>
                <w:rFonts w:ascii="Arial" w:hAnsi="Arial" w:cs="Arial"/>
                <w:lang w:val="en-US"/>
              </w:rPr>
              <w:t xml:space="preserve"> (20-40 µg/mL)</w:t>
            </w:r>
          </w:p>
        </w:tc>
        <w:tc>
          <w:tcPr>
            <w:tcW w:w="1984" w:type="dxa"/>
            <w:vAlign w:val="center"/>
          </w:tcPr>
          <w:p w14:paraId="30456110" w14:textId="632A8B24" w:rsidR="00F571C8" w:rsidRPr="00361193" w:rsidRDefault="00F276D6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2090" w:type="dxa"/>
            <w:vAlign w:val="center"/>
          </w:tcPr>
          <w:p w14:paraId="70A96EDD" w14:textId="35E18CD4" w:rsidR="00F571C8" w:rsidRPr="00361193" w:rsidRDefault="00517541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88" w:type="dxa"/>
            <w:vAlign w:val="center"/>
          </w:tcPr>
          <w:p w14:paraId="2F0EFC23" w14:textId="5839C29B" w:rsidR="00F571C8" w:rsidRPr="00361193" w:rsidRDefault="005B60F8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17</w:t>
            </w:r>
          </w:p>
        </w:tc>
      </w:tr>
      <w:tr w:rsidR="00566D41" w:rsidRPr="00361193" w14:paraId="6C670DB4" w14:textId="77777777" w:rsidTr="007E3F7A">
        <w:tc>
          <w:tcPr>
            <w:tcW w:w="2836" w:type="dxa"/>
            <w:vAlign w:val="center"/>
          </w:tcPr>
          <w:p w14:paraId="129DEB6F" w14:textId="275B21CD" w:rsidR="00566D41" w:rsidRPr="00361193" w:rsidRDefault="00566D41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Anti</w:t>
            </w:r>
            <w:r w:rsidR="00502381" w:rsidRPr="00361193">
              <w:rPr>
                <w:rFonts w:ascii="Arial" w:hAnsi="Arial" w:cs="Arial"/>
                <w:lang w:val="en-US"/>
              </w:rPr>
              <w:t xml:space="preserve"> </w:t>
            </w:r>
            <w:r w:rsidRPr="00361193">
              <w:rPr>
                <w:rFonts w:ascii="Arial" w:hAnsi="Arial" w:cs="Arial"/>
                <w:lang w:val="en-US"/>
              </w:rPr>
              <w:t>FH</w:t>
            </w:r>
            <w:r w:rsidR="007E3F7A" w:rsidRPr="00361193">
              <w:rPr>
                <w:rFonts w:ascii="Arial" w:hAnsi="Arial" w:cs="Arial"/>
                <w:lang w:val="en-US"/>
              </w:rPr>
              <w:t xml:space="preserve"> autoantibodies</w:t>
            </w:r>
          </w:p>
        </w:tc>
        <w:tc>
          <w:tcPr>
            <w:tcW w:w="1984" w:type="dxa"/>
            <w:vAlign w:val="center"/>
          </w:tcPr>
          <w:p w14:paraId="4F5DCD3A" w14:textId="7F565AEB" w:rsidR="00823D18" w:rsidRPr="00361193" w:rsidRDefault="00D629A8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egativ</w:t>
            </w:r>
            <w:r w:rsidR="007E3F7A" w:rsidRPr="00361193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2090" w:type="dxa"/>
            <w:vAlign w:val="center"/>
          </w:tcPr>
          <w:p w14:paraId="5C9703FC" w14:textId="06B04B53" w:rsidR="00566D41" w:rsidRPr="00361193" w:rsidRDefault="00D629A8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egativ</w:t>
            </w:r>
            <w:r w:rsidR="007E3F7A" w:rsidRPr="00361193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2588" w:type="dxa"/>
            <w:vAlign w:val="center"/>
          </w:tcPr>
          <w:p w14:paraId="2880B330" w14:textId="0DA110E0" w:rsidR="002107FE" w:rsidRPr="00361193" w:rsidRDefault="002107FE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egativ</w:t>
            </w:r>
            <w:r w:rsidR="007E3F7A" w:rsidRPr="00361193">
              <w:rPr>
                <w:rFonts w:ascii="Arial" w:hAnsi="Arial" w:cs="Arial"/>
                <w:lang w:val="en-US"/>
              </w:rPr>
              <w:t>e</w:t>
            </w:r>
          </w:p>
        </w:tc>
      </w:tr>
      <w:tr w:rsidR="00502381" w:rsidRPr="00361193" w14:paraId="4244F808" w14:textId="77777777" w:rsidTr="007E3F7A">
        <w:tc>
          <w:tcPr>
            <w:tcW w:w="2836" w:type="dxa"/>
            <w:vAlign w:val="center"/>
          </w:tcPr>
          <w:p w14:paraId="37B589FA" w14:textId="09AD8530" w:rsidR="00502381" w:rsidRPr="00361193" w:rsidRDefault="007E3F7A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ephritic factors</w:t>
            </w:r>
          </w:p>
        </w:tc>
        <w:tc>
          <w:tcPr>
            <w:tcW w:w="1984" w:type="dxa"/>
            <w:vAlign w:val="center"/>
          </w:tcPr>
          <w:p w14:paraId="4A7B1E93" w14:textId="03EFE2F1" w:rsidR="00502381" w:rsidRPr="00361193" w:rsidRDefault="007E3F7A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090" w:type="dxa"/>
            <w:vAlign w:val="center"/>
          </w:tcPr>
          <w:p w14:paraId="7050D6AD" w14:textId="2399AD5E" w:rsidR="00502381" w:rsidRPr="00361193" w:rsidRDefault="007E3F7A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2588" w:type="dxa"/>
            <w:vAlign w:val="center"/>
          </w:tcPr>
          <w:p w14:paraId="68488C8D" w14:textId="617133EA" w:rsidR="00502381" w:rsidRPr="00361193" w:rsidRDefault="007E3F7A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B321D7" w:rsidRPr="00361193" w14:paraId="72FCB75F" w14:textId="77777777" w:rsidTr="007E3F7A">
        <w:tc>
          <w:tcPr>
            <w:tcW w:w="2836" w:type="dxa"/>
            <w:vAlign w:val="center"/>
          </w:tcPr>
          <w:p w14:paraId="6E5E8B04" w14:textId="77777777" w:rsidR="00502381" w:rsidRPr="00361193" w:rsidRDefault="00502381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opy Number Variations</w:t>
            </w:r>
          </w:p>
          <w:p w14:paraId="08241F64" w14:textId="69F2F344" w:rsidR="00B321D7" w:rsidRPr="00361193" w:rsidRDefault="00B321D7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FH-CFHRs</w:t>
            </w:r>
          </w:p>
        </w:tc>
        <w:tc>
          <w:tcPr>
            <w:tcW w:w="1984" w:type="dxa"/>
            <w:vAlign w:val="center"/>
          </w:tcPr>
          <w:p w14:paraId="6CD4EC0F" w14:textId="4EA819EC" w:rsidR="00B321D7" w:rsidRPr="00361193" w:rsidRDefault="00502381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</w:t>
            </w:r>
            <w:r w:rsidR="00F276D6" w:rsidRPr="00361193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2090" w:type="dxa"/>
            <w:vAlign w:val="center"/>
          </w:tcPr>
          <w:p w14:paraId="3F70E626" w14:textId="26A63C0F" w:rsidR="00B321D7" w:rsidRPr="00361193" w:rsidRDefault="008202C5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</w:t>
            </w:r>
            <w:r w:rsidR="00F276D6" w:rsidRPr="00361193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2588" w:type="dxa"/>
            <w:vAlign w:val="center"/>
          </w:tcPr>
          <w:p w14:paraId="693A0C74" w14:textId="4F8EDE5C" w:rsidR="00B321D7" w:rsidRPr="00361193" w:rsidRDefault="00B321D7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Dele</w:t>
            </w:r>
            <w:r w:rsidR="007E3F7A" w:rsidRPr="00361193">
              <w:rPr>
                <w:rFonts w:ascii="Arial" w:hAnsi="Arial" w:cs="Arial"/>
                <w:lang w:val="en-US"/>
              </w:rPr>
              <w:t>tion</w:t>
            </w:r>
            <w:r w:rsidRPr="00361193">
              <w:rPr>
                <w:rFonts w:ascii="Arial" w:hAnsi="Arial" w:cs="Arial"/>
                <w:lang w:val="en-US"/>
              </w:rPr>
              <w:t xml:space="preserve"> CFHR</w:t>
            </w:r>
            <w:r w:rsidR="007E3F7A" w:rsidRPr="00361193">
              <w:rPr>
                <w:rFonts w:ascii="Arial" w:hAnsi="Arial" w:cs="Arial"/>
                <w:lang w:val="en-US"/>
              </w:rPr>
              <w:t>3</w:t>
            </w:r>
            <w:r w:rsidRPr="00361193">
              <w:rPr>
                <w:rFonts w:ascii="Arial" w:hAnsi="Arial" w:cs="Arial"/>
                <w:lang w:val="en-US"/>
              </w:rPr>
              <w:t>-CFHR</w:t>
            </w:r>
            <w:r w:rsidR="007E3F7A" w:rsidRPr="00361193">
              <w:rPr>
                <w:rFonts w:ascii="Arial" w:hAnsi="Arial" w:cs="Arial"/>
                <w:lang w:val="en-US"/>
              </w:rPr>
              <w:t>1</w:t>
            </w:r>
            <w:r w:rsidRPr="00361193">
              <w:rPr>
                <w:rFonts w:ascii="Arial" w:hAnsi="Arial" w:cs="Arial"/>
                <w:lang w:val="en-US"/>
              </w:rPr>
              <w:t xml:space="preserve"> hetero</w:t>
            </w:r>
            <w:r w:rsidR="007E3F7A" w:rsidRPr="00361193">
              <w:rPr>
                <w:rFonts w:ascii="Arial" w:hAnsi="Arial" w:cs="Arial"/>
                <w:lang w:val="en-US"/>
              </w:rPr>
              <w:t>zy</w:t>
            </w:r>
            <w:r w:rsidRPr="00361193">
              <w:rPr>
                <w:rFonts w:ascii="Arial" w:hAnsi="Arial" w:cs="Arial"/>
                <w:lang w:val="en-US"/>
              </w:rPr>
              <w:t>gosis</w:t>
            </w:r>
          </w:p>
        </w:tc>
      </w:tr>
      <w:tr w:rsidR="00B321D7" w:rsidRPr="00361193" w14:paraId="4FB8AB73" w14:textId="77777777" w:rsidTr="007E3F7A">
        <w:tc>
          <w:tcPr>
            <w:tcW w:w="2836" w:type="dxa"/>
            <w:vAlign w:val="center"/>
          </w:tcPr>
          <w:p w14:paraId="6ECD1480" w14:textId="5D1BC38C" w:rsidR="00B321D7" w:rsidRPr="00361193" w:rsidRDefault="00502381" w:rsidP="00980531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omplement pathogenic variants.</w:t>
            </w:r>
          </w:p>
        </w:tc>
        <w:tc>
          <w:tcPr>
            <w:tcW w:w="1984" w:type="dxa"/>
            <w:vAlign w:val="center"/>
          </w:tcPr>
          <w:p w14:paraId="4C985E2C" w14:textId="02E4A787" w:rsidR="00E25C97" w:rsidRPr="00361193" w:rsidRDefault="00502381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</w:t>
            </w:r>
            <w:r w:rsidR="00F276D6" w:rsidRPr="00361193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2090" w:type="dxa"/>
            <w:vAlign w:val="center"/>
          </w:tcPr>
          <w:p w14:paraId="74329BBD" w14:textId="6D6A924E" w:rsidR="00B321D7" w:rsidRPr="00361193" w:rsidRDefault="00502381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C</w:t>
            </w:r>
            <w:proofErr w:type="gramStart"/>
            <w:r w:rsidRPr="00361193">
              <w:rPr>
                <w:rFonts w:ascii="Arial" w:hAnsi="Arial" w:cs="Arial"/>
                <w:lang w:val="en-US"/>
              </w:rPr>
              <w:t>3:</w:t>
            </w:r>
            <w:r w:rsidR="0067553A" w:rsidRPr="00361193">
              <w:rPr>
                <w:rFonts w:ascii="Arial" w:hAnsi="Arial" w:cs="Arial"/>
                <w:lang w:val="en-US"/>
              </w:rPr>
              <w:t>p</w:t>
            </w:r>
            <w:proofErr w:type="gramEnd"/>
            <w:r w:rsidR="0067553A" w:rsidRPr="00361193">
              <w:rPr>
                <w:rFonts w:ascii="Arial" w:hAnsi="Arial" w:cs="Arial"/>
                <w:lang w:val="en-US"/>
              </w:rPr>
              <w:t>.Gln1161Lys</w:t>
            </w:r>
          </w:p>
          <w:p w14:paraId="0C619893" w14:textId="1E2F3A3B" w:rsidR="00B321D7" w:rsidRPr="00361193" w:rsidRDefault="007E3F7A" w:rsidP="007E3F7A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h</w:t>
            </w:r>
            <w:r w:rsidR="00B321D7" w:rsidRPr="00361193">
              <w:rPr>
                <w:rFonts w:ascii="Arial" w:hAnsi="Arial" w:cs="Arial"/>
                <w:lang w:val="en-US"/>
              </w:rPr>
              <w:t>etero</w:t>
            </w:r>
            <w:r w:rsidRPr="00361193">
              <w:rPr>
                <w:rFonts w:ascii="Arial" w:hAnsi="Arial" w:cs="Arial"/>
                <w:lang w:val="en-US"/>
              </w:rPr>
              <w:t>zy</w:t>
            </w:r>
            <w:r w:rsidR="00B321D7" w:rsidRPr="00361193">
              <w:rPr>
                <w:rFonts w:ascii="Arial" w:hAnsi="Arial" w:cs="Arial"/>
                <w:lang w:val="en-US"/>
              </w:rPr>
              <w:t>gosis</w:t>
            </w:r>
          </w:p>
        </w:tc>
        <w:tc>
          <w:tcPr>
            <w:tcW w:w="2588" w:type="dxa"/>
            <w:vAlign w:val="center"/>
          </w:tcPr>
          <w:p w14:paraId="17270A09" w14:textId="7A217839" w:rsidR="00F276D6" w:rsidRPr="00361193" w:rsidRDefault="00502381" w:rsidP="00F276D6">
            <w:pPr>
              <w:jc w:val="center"/>
              <w:rPr>
                <w:rFonts w:ascii="Arial" w:hAnsi="Arial" w:cs="Arial"/>
                <w:lang w:val="en-US"/>
              </w:rPr>
            </w:pPr>
            <w:r w:rsidRPr="00361193">
              <w:rPr>
                <w:rFonts w:ascii="Arial" w:hAnsi="Arial" w:cs="Arial"/>
                <w:lang w:val="en-US"/>
              </w:rPr>
              <w:t>N</w:t>
            </w:r>
            <w:r w:rsidR="00F276D6" w:rsidRPr="00361193">
              <w:rPr>
                <w:rFonts w:ascii="Arial" w:hAnsi="Arial" w:cs="Arial"/>
                <w:lang w:val="en-US"/>
              </w:rPr>
              <w:t>O</w:t>
            </w:r>
          </w:p>
        </w:tc>
      </w:tr>
    </w:tbl>
    <w:p w14:paraId="01D81F95" w14:textId="72C4FF87" w:rsidR="0062010E" w:rsidRPr="008938AA" w:rsidRDefault="0062010E" w:rsidP="00413F2C">
      <w:pPr>
        <w:rPr>
          <w:lang w:val="es-ES_tradnl"/>
        </w:rPr>
      </w:pPr>
    </w:p>
    <w:sectPr w:rsidR="0062010E" w:rsidRPr="008938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93D64"/>
    <w:multiLevelType w:val="hybridMultilevel"/>
    <w:tmpl w:val="C7EAE678"/>
    <w:lvl w:ilvl="0" w:tplc="0C0A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3" w:hanging="360"/>
      </w:pPr>
    </w:lvl>
    <w:lvl w:ilvl="2" w:tplc="0C0A001B" w:tentative="1">
      <w:start w:val="1"/>
      <w:numFmt w:val="lowerRoman"/>
      <w:lvlText w:val="%3."/>
      <w:lvlJc w:val="right"/>
      <w:pPr>
        <w:ind w:left="2083" w:hanging="180"/>
      </w:pPr>
    </w:lvl>
    <w:lvl w:ilvl="3" w:tplc="0C0A000F" w:tentative="1">
      <w:start w:val="1"/>
      <w:numFmt w:val="decimal"/>
      <w:lvlText w:val="%4."/>
      <w:lvlJc w:val="left"/>
      <w:pPr>
        <w:ind w:left="2803" w:hanging="360"/>
      </w:pPr>
    </w:lvl>
    <w:lvl w:ilvl="4" w:tplc="0C0A0019" w:tentative="1">
      <w:start w:val="1"/>
      <w:numFmt w:val="lowerLetter"/>
      <w:lvlText w:val="%5."/>
      <w:lvlJc w:val="left"/>
      <w:pPr>
        <w:ind w:left="3523" w:hanging="360"/>
      </w:pPr>
    </w:lvl>
    <w:lvl w:ilvl="5" w:tplc="0C0A001B" w:tentative="1">
      <w:start w:val="1"/>
      <w:numFmt w:val="lowerRoman"/>
      <w:lvlText w:val="%6."/>
      <w:lvlJc w:val="right"/>
      <w:pPr>
        <w:ind w:left="4243" w:hanging="180"/>
      </w:pPr>
    </w:lvl>
    <w:lvl w:ilvl="6" w:tplc="0C0A000F" w:tentative="1">
      <w:start w:val="1"/>
      <w:numFmt w:val="decimal"/>
      <w:lvlText w:val="%7."/>
      <w:lvlJc w:val="left"/>
      <w:pPr>
        <w:ind w:left="4963" w:hanging="360"/>
      </w:pPr>
    </w:lvl>
    <w:lvl w:ilvl="7" w:tplc="0C0A0019" w:tentative="1">
      <w:start w:val="1"/>
      <w:numFmt w:val="lowerLetter"/>
      <w:lvlText w:val="%8."/>
      <w:lvlJc w:val="left"/>
      <w:pPr>
        <w:ind w:left="5683" w:hanging="360"/>
      </w:pPr>
    </w:lvl>
    <w:lvl w:ilvl="8" w:tplc="0C0A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73B37341"/>
    <w:multiLevelType w:val="hybridMultilevel"/>
    <w:tmpl w:val="167298CC"/>
    <w:lvl w:ilvl="0" w:tplc="62B42BA0">
      <w:start w:val="24"/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9860647">
    <w:abstractNumId w:val="1"/>
  </w:num>
  <w:num w:numId="2" w16cid:durableId="1912109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C8"/>
    <w:rsid w:val="00010380"/>
    <w:rsid w:val="00021135"/>
    <w:rsid w:val="00023C07"/>
    <w:rsid w:val="0005423C"/>
    <w:rsid w:val="000570F8"/>
    <w:rsid w:val="00060570"/>
    <w:rsid w:val="00064F09"/>
    <w:rsid w:val="00075E51"/>
    <w:rsid w:val="000927C2"/>
    <w:rsid w:val="000A627F"/>
    <w:rsid w:val="000B5F46"/>
    <w:rsid w:val="000D125A"/>
    <w:rsid w:val="000E4CAE"/>
    <w:rsid w:val="000E6282"/>
    <w:rsid w:val="001356DD"/>
    <w:rsid w:val="00135C50"/>
    <w:rsid w:val="00136EE7"/>
    <w:rsid w:val="00142D91"/>
    <w:rsid w:val="00150BEC"/>
    <w:rsid w:val="00154B6E"/>
    <w:rsid w:val="00157C75"/>
    <w:rsid w:val="00171068"/>
    <w:rsid w:val="00180EFA"/>
    <w:rsid w:val="00181DA1"/>
    <w:rsid w:val="00181F75"/>
    <w:rsid w:val="001832DA"/>
    <w:rsid w:val="0018505A"/>
    <w:rsid w:val="001A6AA5"/>
    <w:rsid w:val="001B4B85"/>
    <w:rsid w:val="001C5182"/>
    <w:rsid w:val="001E7EDA"/>
    <w:rsid w:val="001F2C3B"/>
    <w:rsid w:val="00204A92"/>
    <w:rsid w:val="002106FD"/>
    <w:rsid w:val="002107FE"/>
    <w:rsid w:val="00213D60"/>
    <w:rsid w:val="00216532"/>
    <w:rsid w:val="002238F8"/>
    <w:rsid w:val="00227F71"/>
    <w:rsid w:val="00241D43"/>
    <w:rsid w:val="0024754D"/>
    <w:rsid w:val="00247827"/>
    <w:rsid w:val="00253DD7"/>
    <w:rsid w:val="00282D0E"/>
    <w:rsid w:val="002A3DB7"/>
    <w:rsid w:val="002A7654"/>
    <w:rsid w:val="002A7E0B"/>
    <w:rsid w:val="002B1DD1"/>
    <w:rsid w:val="002C25EA"/>
    <w:rsid w:val="002F205F"/>
    <w:rsid w:val="00316D82"/>
    <w:rsid w:val="003221C3"/>
    <w:rsid w:val="003228A0"/>
    <w:rsid w:val="00325BA2"/>
    <w:rsid w:val="00326D7A"/>
    <w:rsid w:val="00361193"/>
    <w:rsid w:val="0036134B"/>
    <w:rsid w:val="00362C5C"/>
    <w:rsid w:val="00372322"/>
    <w:rsid w:val="00374812"/>
    <w:rsid w:val="00386971"/>
    <w:rsid w:val="00386FC5"/>
    <w:rsid w:val="003910C4"/>
    <w:rsid w:val="003945CA"/>
    <w:rsid w:val="00397581"/>
    <w:rsid w:val="003B7324"/>
    <w:rsid w:val="003D1656"/>
    <w:rsid w:val="003E20FE"/>
    <w:rsid w:val="003F699E"/>
    <w:rsid w:val="00404FD1"/>
    <w:rsid w:val="00413F2C"/>
    <w:rsid w:val="004154D3"/>
    <w:rsid w:val="00427F45"/>
    <w:rsid w:val="004300E5"/>
    <w:rsid w:val="004320D0"/>
    <w:rsid w:val="00443D1A"/>
    <w:rsid w:val="00452359"/>
    <w:rsid w:val="00453F31"/>
    <w:rsid w:val="00463809"/>
    <w:rsid w:val="00466DCC"/>
    <w:rsid w:val="004D1E43"/>
    <w:rsid w:val="004D4D44"/>
    <w:rsid w:val="004E693A"/>
    <w:rsid w:val="004F3EF2"/>
    <w:rsid w:val="00502381"/>
    <w:rsid w:val="00505592"/>
    <w:rsid w:val="005122AD"/>
    <w:rsid w:val="00513618"/>
    <w:rsid w:val="00517541"/>
    <w:rsid w:val="00527B07"/>
    <w:rsid w:val="00536B44"/>
    <w:rsid w:val="00566D41"/>
    <w:rsid w:val="005976CD"/>
    <w:rsid w:val="005A05CD"/>
    <w:rsid w:val="005A45F6"/>
    <w:rsid w:val="005B280E"/>
    <w:rsid w:val="005B60F8"/>
    <w:rsid w:val="005C025C"/>
    <w:rsid w:val="005C52D2"/>
    <w:rsid w:val="005D763F"/>
    <w:rsid w:val="005E0F77"/>
    <w:rsid w:val="005E328E"/>
    <w:rsid w:val="0062010E"/>
    <w:rsid w:val="00620A09"/>
    <w:rsid w:val="0062398B"/>
    <w:rsid w:val="0064265B"/>
    <w:rsid w:val="006660B8"/>
    <w:rsid w:val="0066628F"/>
    <w:rsid w:val="0067553A"/>
    <w:rsid w:val="00682476"/>
    <w:rsid w:val="00683EB7"/>
    <w:rsid w:val="00684F89"/>
    <w:rsid w:val="00691097"/>
    <w:rsid w:val="006948BB"/>
    <w:rsid w:val="006A0C59"/>
    <w:rsid w:val="006A22F3"/>
    <w:rsid w:val="006B211A"/>
    <w:rsid w:val="006B3013"/>
    <w:rsid w:val="006D4B9C"/>
    <w:rsid w:val="006E7B55"/>
    <w:rsid w:val="006F1635"/>
    <w:rsid w:val="006F352E"/>
    <w:rsid w:val="00700E88"/>
    <w:rsid w:val="00753DE5"/>
    <w:rsid w:val="007707B2"/>
    <w:rsid w:val="007E3F7A"/>
    <w:rsid w:val="007F30A9"/>
    <w:rsid w:val="00816234"/>
    <w:rsid w:val="00817F26"/>
    <w:rsid w:val="008202C5"/>
    <w:rsid w:val="00823D18"/>
    <w:rsid w:val="0083554B"/>
    <w:rsid w:val="008938AA"/>
    <w:rsid w:val="008B0B1A"/>
    <w:rsid w:val="008B70A7"/>
    <w:rsid w:val="008C01C0"/>
    <w:rsid w:val="008C0E31"/>
    <w:rsid w:val="008C3641"/>
    <w:rsid w:val="008C56A0"/>
    <w:rsid w:val="008D7C4F"/>
    <w:rsid w:val="0092190D"/>
    <w:rsid w:val="00925232"/>
    <w:rsid w:val="00941F09"/>
    <w:rsid w:val="009666F9"/>
    <w:rsid w:val="00967F17"/>
    <w:rsid w:val="00980531"/>
    <w:rsid w:val="00990EE3"/>
    <w:rsid w:val="009952D0"/>
    <w:rsid w:val="0099676B"/>
    <w:rsid w:val="009C1C73"/>
    <w:rsid w:val="009D692C"/>
    <w:rsid w:val="009E2524"/>
    <w:rsid w:val="009F48C1"/>
    <w:rsid w:val="00A05F2B"/>
    <w:rsid w:val="00A06C63"/>
    <w:rsid w:val="00A220C6"/>
    <w:rsid w:val="00A30E07"/>
    <w:rsid w:val="00A575D8"/>
    <w:rsid w:val="00A65F62"/>
    <w:rsid w:val="00A66004"/>
    <w:rsid w:val="00A73481"/>
    <w:rsid w:val="00A77D70"/>
    <w:rsid w:val="00A90F82"/>
    <w:rsid w:val="00A96083"/>
    <w:rsid w:val="00A96B8D"/>
    <w:rsid w:val="00AA7791"/>
    <w:rsid w:val="00AB3CC5"/>
    <w:rsid w:val="00AD031E"/>
    <w:rsid w:val="00AD531C"/>
    <w:rsid w:val="00AF1498"/>
    <w:rsid w:val="00B0058C"/>
    <w:rsid w:val="00B01D54"/>
    <w:rsid w:val="00B02691"/>
    <w:rsid w:val="00B228FC"/>
    <w:rsid w:val="00B2534C"/>
    <w:rsid w:val="00B321D7"/>
    <w:rsid w:val="00B34459"/>
    <w:rsid w:val="00B52C33"/>
    <w:rsid w:val="00B61940"/>
    <w:rsid w:val="00B83D93"/>
    <w:rsid w:val="00B847CC"/>
    <w:rsid w:val="00B902AD"/>
    <w:rsid w:val="00BB63E3"/>
    <w:rsid w:val="00BB7E40"/>
    <w:rsid w:val="00BC1D52"/>
    <w:rsid w:val="00BE7FCF"/>
    <w:rsid w:val="00BF4439"/>
    <w:rsid w:val="00C01668"/>
    <w:rsid w:val="00C06ED6"/>
    <w:rsid w:val="00C138A3"/>
    <w:rsid w:val="00C13A4E"/>
    <w:rsid w:val="00C23BAF"/>
    <w:rsid w:val="00C24BF7"/>
    <w:rsid w:val="00C2799B"/>
    <w:rsid w:val="00C57CCC"/>
    <w:rsid w:val="00C63E96"/>
    <w:rsid w:val="00C83F52"/>
    <w:rsid w:val="00C95FA3"/>
    <w:rsid w:val="00CA5681"/>
    <w:rsid w:val="00CA6999"/>
    <w:rsid w:val="00CE19C6"/>
    <w:rsid w:val="00CE4290"/>
    <w:rsid w:val="00D017CF"/>
    <w:rsid w:val="00D177DB"/>
    <w:rsid w:val="00D26E77"/>
    <w:rsid w:val="00D32CE9"/>
    <w:rsid w:val="00D527A4"/>
    <w:rsid w:val="00D629A8"/>
    <w:rsid w:val="00D62E8C"/>
    <w:rsid w:val="00D665AF"/>
    <w:rsid w:val="00D82A95"/>
    <w:rsid w:val="00D86971"/>
    <w:rsid w:val="00DA4B52"/>
    <w:rsid w:val="00DD4F45"/>
    <w:rsid w:val="00DF3B0B"/>
    <w:rsid w:val="00E067F6"/>
    <w:rsid w:val="00E21A09"/>
    <w:rsid w:val="00E21F30"/>
    <w:rsid w:val="00E25C97"/>
    <w:rsid w:val="00E26B9D"/>
    <w:rsid w:val="00E26D91"/>
    <w:rsid w:val="00E349A9"/>
    <w:rsid w:val="00E53238"/>
    <w:rsid w:val="00E917CC"/>
    <w:rsid w:val="00EA1E26"/>
    <w:rsid w:val="00ED315D"/>
    <w:rsid w:val="00ED34A2"/>
    <w:rsid w:val="00ED76A8"/>
    <w:rsid w:val="00EE1F41"/>
    <w:rsid w:val="00EE5252"/>
    <w:rsid w:val="00EE5EF8"/>
    <w:rsid w:val="00EF0ED5"/>
    <w:rsid w:val="00F276D6"/>
    <w:rsid w:val="00F27907"/>
    <w:rsid w:val="00F31C92"/>
    <w:rsid w:val="00F32A4A"/>
    <w:rsid w:val="00F3323E"/>
    <w:rsid w:val="00F45CBB"/>
    <w:rsid w:val="00F50A03"/>
    <w:rsid w:val="00F527A2"/>
    <w:rsid w:val="00F55DE3"/>
    <w:rsid w:val="00F571C8"/>
    <w:rsid w:val="00F83466"/>
    <w:rsid w:val="00F8565B"/>
    <w:rsid w:val="00FA088D"/>
    <w:rsid w:val="00FA2818"/>
    <w:rsid w:val="00FC03C3"/>
    <w:rsid w:val="00FC39A2"/>
    <w:rsid w:val="00FC6825"/>
    <w:rsid w:val="00FD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69629"/>
  <w15:chartTrackingRefBased/>
  <w15:docId w15:val="{78934313-AFA3-0841-B3E8-A5946DDE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57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57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571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57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571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57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57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57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57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7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57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571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571C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571C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571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571C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571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571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57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57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57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57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571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571C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571C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571C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57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571C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571C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57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475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75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754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5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54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6A0C5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ena Roman Ortiz</dc:creator>
  <cp:keywords/>
  <dc:description/>
  <cp:lastModifiedBy>Maria Elena Roman Ortiz</cp:lastModifiedBy>
  <cp:revision>3</cp:revision>
  <dcterms:created xsi:type="dcterms:W3CDTF">2025-10-19T06:32:00Z</dcterms:created>
  <dcterms:modified xsi:type="dcterms:W3CDTF">2025-10-19T06:33:00Z</dcterms:modified>
</cp:coreProperties>
</file>